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sz w:val="22"/>
          <w:szCs w:val="22"/>
        </w:rPr>
        <w:t>Supplementary Table 9. Chromosomal location and predicted homology of the cloned DNA segments showing altertions in cytosine methylation based on MSAP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394"/>
        <w:gridCol w:w="1420"/>
        <w:gridCol w:w="4654"/>
      </w:tblGrid>
      <w:tr>
        <w:trPr>
          <w:trHeight w:val="567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lastN)</w:t>
            </w:r>
          </w:p>
        </w:tc>
        <w:tc>
          <w:tcPr>
            <w:tcW w:w="4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homology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lastX)</w:t>
            </w:r>
          </w:p>
        </w:tc>
      </w:tr>
      <w:tr>
        <w:trPr>
          <w:trHeight w:val="567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S-3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8-M6(26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chr05; e-155</w:t>
            </w:r>
          </w:p>
        </w:tc>
        <w:tc>
          <w:tcPr>
            <w:tcW w:w="465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center" w:pos="4153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right" w:pos="8306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both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ADH-glutamate synthase 2 precursor [Oryza sativa Japon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6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H2(3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2; 1e-082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serine-threonine kinase receptor-associated protein, putative, expressed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6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3-H8(3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2; 6e-085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serine-threonine kinase receptor-associated protein, putative, expressed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6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H2(3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7; 3e-041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OsI_26295 [Oryza sativa Ind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6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-H4(3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4; e-126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on protein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6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-H11(3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1; e-104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[Oryza sativa Japon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7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8-H9(2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4; e-128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on protein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7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0-H4(1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4; 6e-094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protein phosphatase 2C isoform gamma, putative, expressed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7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0-H11(1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1; e-104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[Oryza sativa Japon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81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10-M11(1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1; e-101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[Oryza sativa Japon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8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-H12(2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4; 4e-043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retrotransposon protein, putative, unclassified, expressed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8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6-M12(2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0; e-134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1 family ribonuclease containing protein [Oryza sativa (japonica cultivar-group)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8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8-H12(1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2; 9e-030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expressed protein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8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8-M12(1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1; e-161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1g0136800 [Oryza sativa (japonica cultivar-group)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9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-H12(3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2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076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OsI_07824 [Oryza sativa Ind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9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-M12(2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4; 5e-088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9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-M12(3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2; 2e-078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protein [Oryza sativa Japon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9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-H2(1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6; 0.0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named protein product [Oryza sativa Japon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9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-H12(1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8; 0.0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OsI_21375 [Oryza sativa Indica Group]</w:t>
            </w:r>
          </w:p>
        </w:tc>
      </w:tr>
      <w:tr>
        <w:trPr>
          <w:trHeight w:val="56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0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-H12(2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7; e-147</w:t>
            </w:r>
          </w:p>
        </w:tc>
        <w:tc>
          <w:tcPr>
            <w:tcW w:w="465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NHL repeat protein, putative, expressed</w:t>
            </w:r>
          </w:p>
        </w:tc>
      </w:tr>
      <w:tr>
        <w:trPr>
          <w:trHeight w:val="567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-10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4-M6(25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01; 2e-094</w:t>
            </w:r>
          </w:p>
        </w:tc>
        <w:tc>
          <w:tcPr>
            <w:tcW w:w="4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liced-genomic auxin-inducible protein, putative, expressed</w:t>
            </w:r>
          </w:p>
        </w:tc>
      </w:tr>
    </w:tbl>
    <w:p>
      <w:pPr>
        <w:pStyle w:val="Normal"/>
        <w:spacing w:lineRule="exact" w:line="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PreformattedChar">
    <w:name w:val="HTML Preformatted Char"/>
    <w:basedOn w:val="Style14"/>
    <w:qFormat/>
    <w:rPr>
      <w:rFonts w:ascii="Arial Unicode MS" w:hAnsi="Arial Unicode MS" w:eastAsia="宋体;SimSun" w:cs="Arial Unicode MS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cs="Arial Unicode MS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3:14:00Z</dcterms:created>
  <dc:creator>Chinese User</dc:creator>
  <dc:description/>
  <cp:keywords/>
  <dc:language>en-US</dc:language>
  <cp:lastModifiedBy>Chinese User</cp:lastModifiedBy>
  <dcterms:modified xsi:type="dcterms:W3CDTF">2017-01-28T13:14:00Z</dcterms:modified>
  <cp:revision>1</cp:revision>
  <dc:subject/>
  <dc:title>Supplementary Table 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9.DOC</vt:lpwstr>
  </property>
</Properties>
</file>